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-600" w:right="600" w:hanging="0"/>
        <w:jc w:val="both"/>
        <w:rPr>
          <w:rFonts w:ascii="Times New Roman" w:hAnsi="Times New Roman" w:eastAsia="Times New Roman" w:cs="Times New Roman"/>
          <w:b/>
          <w:b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eastAsia="nl-NL"/>
        </w:rPr>
      </w:r>
    </w:p>
    <w:tbl>
      <w:tblPr>
        <w:tblW w:w="15200" w:type="dxa"/>
        <w:jc w:val="left"/>
        <w:tblInd w:w="-10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350"/>
        <w:gridCol w:w="1350"/>
        <w:gridCol w:w="1530"/>
        <w:gridCol w:w="1440"/>
        <w:gridCol w:w="1453"/>
        <w:gridCol w:w="1788"/>
        <w:gridCol w:w="1618"/>
        <w:gridCol w:w="1683"/>
      </w:tblGrid>
      <w:tr>
        <w:trPr>
          <w:trHeight w:val="723" w:hRule="exac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 xml:space="preserve">Lifetime smoking habits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All-cause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 95% C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CV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 95% CI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COP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HR ( 95% CI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Any canc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 95% CI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Lung canc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 95% CI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Colorectal canc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 95% CI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Prostate canc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 xml:space="preserve">HR ( 95% CI)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(males only)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Breast canc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 xml:space="preserve">HR ( 95% CI)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(females only)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134" w:hRule="exac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All subject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ever smok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52 (0.44-0.6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47 (0.36-0.6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12 (0.05-0.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49 (0.37-0.64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09 (0.03-0.23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82 (0.34-2.00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27 (0.28-5.77)</w:t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38 (0.53-3.58)</w:t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ersistent ex-smok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53 (0.42-0.6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59 (0.43-0.8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18 (0.07-0.5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47 (0.33-0.69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16 (0.06-0.43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62 (0.19-1.97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31 (0.46-3.74)</w:t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50 (0.30-7.48)</w:t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Quitte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0.52 (0.44-0.6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0.50 (0.40-0.6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nl-NL" w:eastAsia="nl-NL"/>
              </w:rPr>
              <w:t>0.33 (0.20-0.5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nl-NL" w:eastAsia="nl-NL"/>
              </w:rPr>
              <w:t>0.57 (0.45-0.73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32 (0.20-0.5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0.73 (0.33-1.61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69 (0.27-1.75)</w:t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2.05 (0.70-6.00)</w:t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highlight w:val="yellow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ersistent cigarette smoke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nl-NL" w:eastAsia="nl-NL"/>
              </w:rPr>
              <w:t>1</w:t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 xml:space="preserve">Unstructured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48 (0.37-0.6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50 (0.34-0.7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28 (0.10-0.7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51 (0.34-0.76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17 (0.05-0.55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48 (0.11-2.16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15 (0.25-5.23)</w:t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04 (0.26-4.21)</w:t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330" w:hRule="atLeast"/>
        </w:trPr>
        <w:tc>
          <w:tcPr>
            <w:tcW w:w="568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Interaction of lifetime smoking habit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with sex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ffect in female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nl-NL"/>
              </w:rPr>
              <w:t xml:space="preserve"> 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7982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ever smok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54 (0.43-0.6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48 (0.34-0.6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nl-NL" w:eastAsia="nl-NL"/>
              </w:rPr>
              <w:t>0.57 (0.39-0.81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0.66 (0.21-2.12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Persistent ex-smok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0.63 (0.39-1.0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77 (0.41-1.4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0.40 (0.16-1.02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0.79 (0.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9-7.15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Quitte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46 (0.33-0.6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0.45 (0.27-0.7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60 (0.36-0.99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51 (0.09-2.79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ersistent cigarette smoke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-</w:t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 xml:space="preserve">Unstructured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45 (0.30-0.6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41 (0.23-0.7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N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59 (0.33-1.05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38 (0.04-3.42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ffect in male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nl-NL"/>
              </w:rPr>
              <w:t xml:space="preserve"> 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ever smok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43 (0.30-0.6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41 (0.23-0.7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13 (0.05-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30 (0.15-0.59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10 (0.24-5.01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ersistent ex-smok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51 (0.40-0.6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54 (0.37-0.7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49 (0.11-2.1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49 (0.33-0.74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57 (0.15-2.20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Quitte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53 (0.45-0.6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52 (0.40-0.6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0.15 (0.03-0.6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0.57 (0.44-0.75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80 (0.33-1.95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ersistent cigarette smoke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 xml:space="preserve">Unstructured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52 (0.36-0.7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59 (0.35-0.9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13 (0.02-1.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46 (0.26-0.83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55 (0.07-4.25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393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 xml:space="preserve">Interaction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smoking habits with sex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6299" w:type="dxa"/>
            <w:gridSpan w:val="4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ever smok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80 (0.51-1.2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85 (0.43-1.6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.53 (0.25-1.15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N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.66 (0.24-11.40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Persistent ex-smok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0.81 (0.47-1.4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0.70 (0.34-1.4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.22 (0.45-3.33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0.72 (0.06-9.34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Quit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te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15 (0.79-1.6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16 (0.66-2.0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95 (0.54-1.67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58 (0.23-10.69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ersistent cigarette smoke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 xml:space="preserve">Unstructured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.15 (0.67-1.9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42 (0.64-3.1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N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79 (0.35-1.80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44 (0.07-29.04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64" w:hRule="exact"/>
        </w:trPr>
        <w:tc>
          <w:tcPr>
            <w:tcW w:w="29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eastAsia="nl-NL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nl-NL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5:23:00Z</dcterms:created>
  <dc:creator>Niloofar</dc:creator>
  <dc:description/>
  <cp:keywords/>
  <dc:language>en-US</dc:language>
  <cp:lastModifiedBy>Niloofar Taghizadeh</cp:lastModifiedBy>
  <dcterms:modified xsi:type="dcterms:W3CDTF">2016-01-07T23:08:00Z</dcterms:modified>
  <cp:revision>3</cp:revision>
  <dc:subject/>
  <dc:title/>
</cp:coreProperties>
</file>